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2302"/>
        <w:gridCol w:w="2702"/>
        <w:gridCol w:w="1998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issue sourc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trol set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seased set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_H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stus lateralis muscl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insulin sensitive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insulin resistant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readipocyte_Hs                                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dominal subcutaneous preadipocytes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(lean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 (obese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dipocyte_Hs                                    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dominal subcutaneous adipocytes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 (lean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 (obese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Obs_Hs                                            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eletal muscl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  (non obese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 (obese)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 (morbidly obese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COS_Hs                                           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pose tissu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   (normal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  (polycystic ovary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ndrome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DN_Hs                                               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omeruli from kidney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   (normal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  (diabetic 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phropathy)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xican_H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keletal muscle</w:t>
            </w:r>
          </w:p>
        </w:tc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 (with either positive o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egative family history of 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betes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 (T2D patients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0T07:39:00Z</dcterms:created>
  <dc:creator>Personal</dc:creator>
  <dc:description/>
  <cp:keywords/>
  <dc:language>en-US</dc:language>
  <cp:lastModifiedBy>Personal</cp:lastModifiedBy>
  <dcterms:modified xsi:type="dcterms:W3CDTF">2009-10-30T07:41:00Z</dcterms:modified>
  <cp:revision>3</cp:revision>
  <dc:subject/>
  <dc:title/>
</cp:coreProperties>
</file>